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212" w:type="dxa"/>
        <w:tblLook w:val="04A0" w:firstRow="1" w:lastRow="0" w:firstColumn="1" w:lastColumn="0" w:noHBand="0" w:noVBand="1"/>
      </w:tblPr>
      <w:tblGrid>
        <w:gridCol w:w="2245"/>
        <w:gridCol w:w="1571"/>
        <w:gridCol w:w="975"/>
        <w:gridCol w:w="741"/>
        <w:gridCol w:w="1052"/>
        <w:gridCol w:w="1309"/>
        <w:gridCol w:w="1319"/>
      </w:tblGrid>
      <w:tr w:rsidR="00DD14FF" w:rsidRPr="006A1D00" w:rsidTr="00DD14FF">
        <w:trPr>
          <w:trHeight w:val="453"/>
        </w:trPr>
        <w:tc>
          <w:tcPr>
            <w:tcW w:w="921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4FF" w:rsidRPr="006A1D00" w:rsidRDefault="00DD14FF" w:rsidP="00BE1308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S</w:t>
            </w:r>
            <w:r w:rsidR="00BE1308">
              <w:rPr>
                <w:rFonts w:ascii="Garamond" w:eastAsia="Times New Roman" w:hAnsi="Garamond" w:cs="Times New Roman"/>
                <w:color w:val="000000"/>
              </w:rPr>
              <w:t>9</w:t>
            </w:r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Table</w:t>
            </w:r>
            <w:bookmarkStart w:id="0" w:name="_GoBack"/>
            <w:bookmarkEnd w:id="0"/>
            <w:r w:rsidRPr="006A1D00">
              <w:rPr>
                <w:rFonts w:ascii="Garamond" w:eastAsia="Times New Roman" w:hAnsi="Garamond" w:cs="Times New Roman"/>
                <w:color w:val="000000"/>
              </w:rPr>
              <w:t>.  Ordered logistic model predicting Journal Impact Factor as a factor in publishing decisions (Model 3).  Total n= 203.</w:t>
            </w:r>
          </w:p>
        </w:tc>
      </w:tr>
      <w:tr w:rsidR="00DD14FF" w:rsidRPr="006A1D00" w:rsidTr="00DD14FF">
        <w:trPr>
          <w:trHeight w:val="317"/>
        </w:trPr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14FF" w:rsidRPr="006A1D00" w:rsidRDefault="00DD14FF" w:rsidP="00C242DC">
            <w:pPr>
              <w:spacing w:after="0" w:line="240" w:lineRule="auto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14FF" w:rsidRPr="006A1D00" w:rsidRDefault="00DD14F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Odds Ratio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14FF" w:rsidRPr="006A1D00" w:rsidRDefault="00DD14F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Std</w:t>
            </w:r>
            <w:proofErr w:type="spellEnd"/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 xml:space="preserve"> Err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14FF" w:rsidRPr="006A1D00" w:rsidRDefault="00DD14F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z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14FF" w:rsidRPr="006A1D00" w:rsidRDefault="00DD14F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P value</w:t>
            </w:r>
          </w:p>
        </w:tc>
        <w:tc>
          <w:tcPr>
            <w:tcW w:w="26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14FF" w:rsidRPr="006A1D00" w:rsidRDefault="00DD14F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95% confidence interval</w:t>
            </w:r>
          </w:p>
        </w:tc>
      </w:tr>
      <w:tr w:rsidR="00DD14FF" w:rsidRPr="006A1D00" w:rsidTr="00DD14FF">
        <w:trPr>
          <w:trHeight w:val="158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4FF" w:rsidRPr="006A1D00" w:rsidRDefault="00DD14FF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age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4FF" w:rsidRPr="006A1D00" w:rsidRDefault="00DD14F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91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4FF" w:rsidRPr="006A1D00" w:rsidRDefault="00DD14F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2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4FF" w:rsidRPr="006A1D00" w:rsidRDefault="00DD14F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-0.6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4FF" w:rsidRPr="006A1D00" w:rsidRDefault="00DD14F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49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4FF" w:rsidRPr="006A1D00" w:rsidRDefault="00DD14F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69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4FF" w:rsidRPr="006A1D00" w:rsidRDefault="00DD14F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190</w:t>
            </w:r>
          </w:p>
        </w:tc>
      </w:tr>
      <w:tr w:rsidR="00DD14FF" w:rsidRPr="006A1D00" w:rsidTr="00DD14FF">
        <w:trPr>
          <w:trHeight w:val="158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4FF" w:rsidRPr="006A1D00" w:rsidRDefault="00DD14FF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gender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4FF" w:rsidRPr="006A1D00" w:rsidRDefault="00DD14F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90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4FF" w:rsidRPr="006A1D00" w:rsidRDefault="00DD14F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25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4FF" w:rsidRPr="006A1D00" w:rsidRDefault="00DD14F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-0.3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4FF" w:rsidRPr="006A1D00" w:rsidRDefault="00DD14F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71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4FF" w:rsidRPr="006A1D00" w:rsidRDefault="00DD14F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52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4FF" w:rsidRPr="006A1D00" w:rsidRDefault="00DD14F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555</w:t>
            </w:r>
          </w:p>
        </w:tc>
      </w:tr>
      <w:tr w:rsidR="00DD14FF" w:rsidRPr="006A1D00" w:rsidTr="00DD14FF">
        <w:trPr>
          <w:trHeight w:val="158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4FF" w:rsidRPr="006A1D00" w:rsidRDefault="00DD14FF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r-type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4FF" w:rsidRPr="006A1D00" w:rsidRDefault="00DD14F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85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4FF" w:rsidRPr="006A1D00" w:rsidRDefault="00DD14F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25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4FF" w:rsidRPr="006A1D00" w:rsidRDefault="00DD14F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-0.5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4FF" w:rsidRPr="006A1D00" w:rsidRDefault="00DD14F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59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4FF" w:rsidRPr="006A1D00" w:rsidRDefault="00DD14F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47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4FF" w:rsidRPr="006A1D00" w:rsidRDefault="00DD14F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536</w:t>
            </w:r>
          </w:p>
        </w:tc>
      </w:tr>
      <w:tr w:rsidR="00DD14FF" w:rsidRPr="006A1D00" w:rsidTr="00DD14FF">
        <w:trPr>
          <w:trHeight w:val="158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4FF" w:rsidRPr="006A1D00" w:rsidRDefault="00DD14FF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tenured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4FF" w:rsidRPr="006A1D00" w:rsidRDefault="00DD14F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60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4FF" w:rsidRPr="006A1D00" w:rsidRDefault="00DD14F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21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4FF" w:rsidRPr="006A1D00" w:rsidRDefault="00DD14F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-1.4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4FF" w:rsidRPr="006A1D00" w:rsidRDefault="00DD14F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5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4FF" w:rsidRPr="006A1D00" w:rsidRDefault="00DD14F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30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4FF" w:rsidRPr="006A1D00" w:rsidRDefault="00DD14F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209</w:t>
            </w:r>
          </w:p>
        </w:tc>
      </w:tr>
      <w:tr w:rsidR="00DD14FF" w:rsidRPr="006A1D00" w:rsidTr="00DD14FF">
        <w:trPr>
          <w:trHeight w:val="158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4FF" w:rsidRPr="006A1D00" w:rsidRDefault="00DD14FF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pubs published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4FF" w:rsidRPr="006A1D00" w:rsidRDefault="00DD14F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32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4FF" w:rsidRPr="006A1D00" w:rsidRDefault="00DD14F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20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4FF" w:rsidRPr="006A1D00" w:rsidRDefault="00DD14F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8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4FF" w:rsidRPr="006A1D00" w:rsidRDefault="00DD14F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07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4FF" w:rsidRPr="006A1D00" w:rsidRDefault="00DD14F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97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4FF" w:rsidRPr="006A1D00" w:rsidRDefault="00DD14F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787</w:t>
            </w:r>
          </w:p>
        </w:tc>
      </w:tr>
      <w:tr w:rsidR="00DD14FF" w:rsidRPr="006A1D00" w:rsidTr="00DD14FF">
        <w:trPr>
          <w:trHeight w:val="158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4FF" w:rsidRPr="006A1D00" w:rsidRDefault="00DD14FF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pub numbers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4FF" w:rsidRPr="006A1D00" w:rsidRDefault="00DD14F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06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4FF" w:rsidRPr="006A1D00" w:rsidRDefault="00DD14F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7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4FF" w:rsidRPr="006A1D00" w:rsidRDefault="00DD14F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3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4FF" w:rsidRPr="006A1D00" w:rsidRDefault="00DD14F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69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4FF" w:rsidRPr="006A1D00" w:rsidRDefault="00DD14F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77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4FF" w:rsidRPr="006A1D00" w:rsidRDefault="00DD14F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462</w:t>
            </w:r>
          </w:p>
        </w:tc>
      </w:tr>
      <w:tr w:rsidR="00DD14FF" w:rsidRPr="006A1D00" w:rsidTr="00DD14FF">
        <w:trPr>
          <w:trHeight w:val="158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4FF" w:rsidRPr="006A1D00" w:rsidRDefault="00DD14FF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preprint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4FF" w:rsidRPr="006A1D00" w:rsidRDefault="00DD14F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24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4FF" w:rsidRPr="006A1D00" w:rsidRDefault="00DD14F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3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4FF" w:rsidRPr="006A1D00" w:rsidRDefault="00DD14F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2.0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4FF" w:rsidRPr="006A1D00" w:rsidRDefault="00DD14F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04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4FF" w:rsidRPr="006A1D00" w:rsidRDefault="00DD14F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00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4FF" w:rsidRPr="006A1D00" w:rsidRDefault="00DD14F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545</w:t>
            </w:r>
          </w:p>
        </w:tc>
      </w:tr>
      <w:tr w:rsidR="00DD14FF" w:rsidRPr="006A1D00" w:rsidTr="00DD14FF">
        <w:trPr>
          <w:trHeight w:val="158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4FF" w:rsidRPr="006A1D00" w:rsidRDefault="00DD14FF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open access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4FF" w:rsidRPr="006A1D00" w:rsidRDefault="00DD14F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98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4FF" w:rsidRPr="006A1D00" w:rsidRDefault="00DD14F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0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4FF" w:rsidRPr="006A1D00" w:rsidRDefault="00DD14F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-0.1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4FF" w:rsidRPr="006A1D00" w:rsidRDefault="00DD14F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90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4FF" w:rsidRPr="006A1D00" w:rsidRDefault="00DD14F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79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4FF" w:rsidRPr="006A1D00" w:rsidRDefault="00DD14F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226</w:t>
            </w:r>
          </w:p>
        </w:tc>
      </w:tr>
      <w:tr w:rsidR="00DD14FF" w:rsidRPr="006A1D00" w:rsidTr="00DD14FF">
        <w:trPr>
          <w:trHeight w:val="158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4FF" w:rsidRPr="006A1D00" w:rsidRDefault="00DD14FF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society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4FF" w:rsidRPr="006A1D00" w:rsidRDefault="00DD14F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96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4FF" w:rsidRPr="006A1D00" w:rsidRDefault="00DD14F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08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4FF" w:rsidRPr="006A1D00" w:rsidRDefault="00DD14F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-0.3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4FF" w:rsidRPr="006A1D00" w:rsidRDefault="00DD14F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71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4FF" w:rsidRPr="006A1D00" w:rsidRDefault="00DD14F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81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4FF" w:rsidRPr="006A1D00" w:rsidRDefault="00DD14F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148</w:t>
            </w:r>
          </w:p>
        </w:tc>
      </w:tr>
      <w:tr w:rsidR="00DD14FF" w:rsidRPr="006A1D00" w:rsidTr="00DD14FF">
        <w:trPr>
          <w:trHeight w:val="158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4FF" w:rsidRPr="006A1D00" w:rsidRDefault="00DD14FF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journal IF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4FF" w:rsidRPr="006A1D00" w:rsidRDefault="00DD14F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88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4FF" w:rsidRPr="006A1D00" w:rsidRDefault="00DD14F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24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4FF" w:rsidRPr="006A1D00" w:rsidRDefault="00DD14F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4.7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4FF" w:rsidRPr="006A1D00" w:rsidRDefault="00DD14F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00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4FF" w:rsidRPr="006A1D00" w:rsidRDefault="00DD14F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45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4FF" w:rsidRPr="006A1D00" w:rsidRDefault="00DD14F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2.442</w:t>
            </w:r>
          </w:p>
        </w:tc>
      </w:tr>
      <w:tr w:rsidR="00DD14FF" w:rsidRPr="006A1D00" w:rsidTr="00DD14FF">
        <w:trPr>
          <w:trHeight w:val="158"/>
        </w:trPr>
        <w:tc>
          <w:tcPr>
            <w:tcW w:w="22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4FF" w:rsidRPr="006A1D00" w:rsidRDefault="00DD14FF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journal name</w:t>
            </w:r>
          </w:p>
        </w:tc>
        <w:tc>
          <w:tcPr>
            <w:tcW w:w="15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4FF" w:rsidRPr="006A1D00" w:rsidRDefault="00DD14F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939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4FF" w:rsidRPr="006A1D00" w:rsidRDefault="00DD14F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32</w:t>
            </w:r>
          </w:p>
        </w:tc>
        <w:tc>
          <w:tcPr>
            <w:tcW w:w="7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4FF" w:rsidRPr="006A1D00" w:rsidRDefault="00DD14F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-0.45</w:t>
            </w: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4FF" w:rsidRPr="006A1D00" w:rsidRDefault="00DD14F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653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4FF" w:rsidRPr="006A1D00" w:rsidRDefault="00DD14F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713</w:t>
            </w:r>
          </w:p>
        </w:tc>
        <w:tc>
          <w:tcPr>
            <w:tcW w:w="13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4FF" w:rsidRPr="006A1D00" w:rsidRDefault="00DD14F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236</w:t>
            </w:r>
          </w:p>
        </w:tc>
      </w:tr>
      <w:tr w:rsidR="00DD14FF" w:rsidRPr="006A1D00" w:rsidTr="00DD14FF">
        <w:trPr>
          <w:trHeight w:val="158"/>
        </w:trPr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14FF" w:rsidRPr="006A1D00" w:rsidRDefault="00DD14FF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pub total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14FF" w:rsidRPr="006A1D00" w:rsidRDefault="00DD14F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907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14FF" w:rsidRPr="006A1D00" w:rsidRDefault="00DD14F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5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14FF" w:rsidRPr="006A1D00" w:rsidRDefault="00DD14F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-0.58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14FF" w:rsidRPr="006A1D00" w:rsidRDefault="00DD14F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565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14FF" w:rsidRPr="006A1D00" w:rsidRDefault="00DD14F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652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14FF" w:rsidRPr="006A1D00" w:rsidRDefault="00DD14FF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263</w:t>
            </w:r>
          </w:p>
        </w:tc>
      </w:tr>
    </w:tbl>
    <w:p w:rsidR="00DD14FF" w:rsidRDefault="00DD14FF"/>
    <w:sectPr w:rsidR="00DD14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14FF"/>
    <w:rsid w:val="00BE1308"/>
    <w:rsid w:val="00DD1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14FF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14FF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2</Characters>
  <Application>Microsoft Office Word</Application>
  <DocSecurity>0</DocSecurity>
  <Lines>5</Lines>
  <Paragraphs>1</Paragraphs>
  <ScaleCrop>false</ScaleCrop>
  <Company/>
  <LinksUpToDate>false</LinksUpToDate>
  <CharactersWithSpaces>7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bakaran</dc:creator>
  <cp:lastModifiedBy>Vijayakumar</cp:lastModifiedBy>
  <cp:revision>2</cp:revision>
  <dcterms:created xsi:type="dcterms:W3CDTF">2020-02-13T15:31:00Z</dcterms:created>
  <dcterms:modified xsi:type="dcterms:W3CDTF">2020-02-20T12:45:00Z</dcterms:modified>
</cp:coreProperties>
</file>